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D9AC7" w14:textId="30198990" w:rsidR="008B2D6F" w:rsidRDefault="008B2D6F">
      <w:pPr>
        <w:rPr>
          <w:rFonts w:ascii="Times New Roman" w:hAnsi="Times New Roman" w:cs="Times New Roman"/>
          <w:lang w:val="en-US"/>
        </w:rPr>
      </w:pPr>
      <w:r w:rsidRPr="00BA63C6">
        <w:rPr>
          <w:rFonts w:ascii="Times New Roman" w:hAnsi="Times New Roman" w:cs="Times New Roman"/>
          <w:lang w:val="en-US"/>
        </w:rPr>
        <w:t>Supplementary Table 1</w:t>
      </w:r>
    </w:p>
    <w:p w14:paraId="68A9EA5F" w14:textId="714F88A5" w:rsidR="00C24525" w:rsidRPr="00C24525" w:rsidRDefault="00C24525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untry-level sample data</w:t>
      </w: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147"/>
        <w:gridCol w:w="1164"/>
        <w:gridCol w:w="1164"/>
      </w:tblGrid>
      <w:tr w:rsidR="008134FE" w:rsidRPr="008134FE" w14:paraId="293935C2" w14:textId="77777777" w:rsidTr="008134FE">
        <w:trPr>
          <w:trHeight w:val="300"/>
        </w:trPr>
        <w:tc>
          <w:tcPr>
            <w:tcW w:w="124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EFBAFF" w14:textId="77777777" w:rsidR="008134FE" w:rsidRPr="008134FE" w:rsidRDefault="008134FE" w:rsidP="00813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ountry</w:t>
            </w:r>
          </w:p>
        </w:tc>
        <w:tc>
          <w:tcPr>
            <w:tcW w:w="124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3E5B356" w14:textId="77777777" w:rsidR="008134FE" w:rsidRPr="008134FE" w:rsidRDefault="008134FE" w:rsidP="00813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N</w:t>
            </w:r>
          </w:p>
        </w:tc>
        <w:tc>
          <w:tcPr>
            <w:tcW w:w="124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E1DB6E4" w14:textId="77777777" w:rsidR="008134FE" w:rsidRPr="008134FE" w:rsidRDefault="008134FE" w:rsidP="00813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HDI</w:t>
            </w:r>
          </w:p>
        </w:tc>
        <w:tc>
          <w:tcPr>
            <w:tcW w:w="124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4FE4211" w14:textId="77777777" w:rsidR="008134FE" w:rsidRPr="008134FE" w:rsidRDefault="008134FE" w:rsidP="00813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GII</w:t>
            </w:r>
          </w:p>
        </w:tc>
      </w:tr>
      <w:tr w:rsidR="008134FE" w:rsidRPr="008134FE" w14:paraId="6F696179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1411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Argenti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99A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8952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D1DA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287</w:t>
            </w:r>
          </w:p>
        </w:tc>
      </w:tr>
      <w:tr w:rsidR="008134FE" w:rsidRPr="008134FE" w14:paraId="3FDBB14B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5186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Bolivi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512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20D5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8463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18</w:t>
            </w:r>
          </w:p>
        </w:tc>
      </w:tr>
      <w:tr w:rsidR="008134FE" w:rsidRPr="008134FE" w14:paraId="53E8EDE0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503A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Brasileir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B3EF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C320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5A4B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39</w:t>
            </w:r>
          </w:p>
        </w:tc>
      </w:tr>
      <w:tr w:rsidR="008134FE" w:rsidRPr="008134FE" w14:paraId="2BE2482C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8351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Chile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8535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005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063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187</w:t>
            </w:r>
          </w:p>
        </w:tc>
      </w:tr>
      <w:tr w:rsidR="008134FE" w:rsidRPr="008134FE" w14:paraId="5440F5D4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9D0C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Colombi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9FC4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E3D8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8D71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24</w:t>
            </w:r>
          </w:p>
        </w:tc>
      </w:tr>
      <w:tr w:rsidR="008134FE" w:rsidRPr="008134FE" w14:paraId="75EF3CB0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9BF5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Costarricen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ECF6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3C82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8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2856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256</w:t>
            </w:r>
          </w:p>
        </w:tc>
      </w:tr>
      <w:tr w:rsidR="008134FE" w:rsidRPr="008134FE" w14:paraId="54021A38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16C8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Cub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F7C2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A61F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A22B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303</w:t>
            </w:r>
          </w:p>
        </w:tc>
      </w:tr>
      <w:tr w:rsidR="008134FE" w:rsidRPr="008134FE" w14:paraId="256A812C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C4EF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Dominic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08ED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2891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0C8F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29</w:t>
            </w:r>
          </w:p>
        </w:tc>
      </w:tr>
      <w:tr w:rsidR="008134FE" w:rsidRPr="008134FE" w14:paraId="498FA889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49CF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Ecuatori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2EF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80D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B723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362</w:t>
            </w:r>
          </w:p>
        </w:tc>
      </w:tr>
      <w:tr w:rsidR="008134FE" w:rsidRPr="008134FE" w14:paraId="76A1DCA3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5C20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Guatemalteco/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EEA0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300A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C726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81</w:t>
            </w:r>
          </w:p>
        </w:tc>
      </w:tr>
      <w:tr w:rsidR="008134FE" w:rsidRPr="008134FE" w14:paraId="7A8460AD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3F45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Hondureño/ñ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FCD4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24C9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0FB5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31</w:t>
            </w:r>
          </w:p>
        </w:tc>
      </w:tr>
      <w:tr w:rsidR="008134FE" w:rsidRPr="008134FE" w14:paraId="7CCCDFCC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C974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Mexic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43AD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2A33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C503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309</w:t>
            </w:r>
          </w:p>
        </w:tc>
      </w:tr>
      <w:tr w:rsidR="008134FE" w:rsidRPr="008134FE" w14:paraId="350D0B35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A1E6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Nicaragüen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DA16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3630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B21F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24</w:t>
            </w:r>
          </w:p>
        </w:tc>
      </w:tr>
      <w:tr w:rsidR="008134FE" w:rsidRPr="008134FE" w14:paraId="5703DDE8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AFB8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anameñ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F9EB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5835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8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A6B3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392</w:t>
            </w:r>
          </w:p>
        </w:tc>
      </w:tr>
      <w:tr w:rsidR="008134FE" w:rsidRPr="008134FE" w14:paraId="29201117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EA4E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araguay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8C67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0BA2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12E1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45</w:t>
            </w:r>
          </w:p>
        </w:tc>
      </w:tr>
      <w:tr w:rsidR="008134FE" w:rsidRPr="008134FE" w14:paraId="3F01961E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608B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Peruano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8F61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891B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6DE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38</w:t>
            </w:r>
          </w:p>
        </w:tc>
      </w:tr>
      <w:tr w:rsidR="008134FE" w:rsidRPr="008134FE" w14:paraId="70C769AD" w14:textId="77777777" w:rsidTr="008134FE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E8E413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Uruguayo/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28B51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750CF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80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3D963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235</w:t>
            </w:r>
          </w:p>
        </w:tc>
      </w:tr>
      <w:tr w:rsidR="008134FE" w:rsidRPr="008134FE" w14:paraId="7D029395" w14:textId="77777777" w:rsidTr="008134F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E1353" w14:textId="77777777" w:rsidR="008134FE" w:rsidRPr="008134FE" w:rsidRDefault="008134FE" w:rsidP="0081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Venezolano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82C32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45A38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6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6114C" w14:textId="77777777" w:rsidR="008134FE" w:rsidRPr="008134FE" w:rsidRDefault="008134FE" w:rsidP="00813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</w:pPr>
            <w:r w:rsidRPr="008134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AR"/>
                <w14:ligatures w14:val="none"/>
              </w:rPr>
              <w:t>0.492</w:t>
            </w:r>
          </w:p>
        </w:tc>
      </w:tr>
    </w:tbl>
    <w:p w14:paraId="43C76EDD" w14:textId="563D83DD" w:rsidR="008134FE" w:rsidRPr="008134FE" w:rsidRDefault="008134F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9A9BAE" w14:textId="77777777" w:rsidR="008134FE" w:rsidRDefault="008134FE">
      <w:pPr>
        <w:rPr>
          <w:rFonts w:ascii="Times New Roman" w:hAnsi="Times New Roman" w:cs="Times New Roman"/>
          <w:i/>
          <w:iCs/>
          <w:lang w:val="en-US"/>
        </w:rPr>
      </w:pPr>
    </w:p>
    <w:p w14:paraId="000CAB6D" w14:textId="77777777" w:rsidR="008B2D6F" w:rsidRPr="008B2D6F" w:rsidRDefault="008B2D6F" w:rsidP="007A30E8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8B2D6F" w:rsidRPr="008B2D6F" w:rsidSect="008B2D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6F"/>
    <w:rsid w:val="001D09AD"/>
    <w:rsid w:val="0038767A"/>
    <w:rsid w:val="005E1CDB"/>
    <w:rsid w:val="007131BD"/>
    <w:rsid w:val="007A30E8"/>
    <w:rsid w:val="008134FE"/>
    <w:rsid w:val="00880083"/>
    <w:rsid w:val="008B2D6F"/>
    <w:rsid w:val="00AD51E8"/>
    <w:rsid w:val="00AE2AD3"/>
    <w:rsid w:val="00B70D62"/>
    <w:rsid w:val="00BA63C6"/>
    <w:rsid w:val="00C2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59C54"/>
  <w15:chartTrackingRefBased/>
  <w15:docId w15:val="{747B9291-0C05-4187-B599-3F1EA36AC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B2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B2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B2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B2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B2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B2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B2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B2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B2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2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B2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B2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B2D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B2D6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B2D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B2D6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B2D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B2D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B2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B2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B2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B2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B2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B2D6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B2D6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B2D6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B2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B2D6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B2D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7838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7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46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82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6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Tabullo</dc:creator>
  <cp:keywords/>
  <dc:description/>
  <cp:lastModifiedBy>Lucas Gago Galvagno</cp:lastModifiedBy>
  <cp:revision>10</cp:revision>
  <dcterms:created xsi:type="dcterms:W3CDTF">2024-10-25T14:20:00Z</dcterms:created>
  <dcterms:modified xsi:type="dcterms:W3CDTF">2024-11-15T14:10:00Z</dcterms:modified>
</cp:coreProperties>
</file>